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678" w:leader="none"/>
        </w:tabs>
        <w:rPr/>
      </w:pPr>
      <w:r>
        <w:rPr>
          <w:rFonts w:cs="Times New Roman" w:ascii="Times New Roman" w:hAnsi="Times New Roman"/>
          <w:b/>
          <w:szCs w:val="24"/>
          <w:lang w:val="en-US"/>
        </w:rPr>
        <w:t>Supplemental Table S3</w:t>
      </w:r>
      <w:r>
        <w:rPr>
          <w:rFonts w:cs="Times New Roman" w:ascii="Times New Roman" w:hAnsi="Times New Roman"/>
          <w:szCs w:val="24"/>
          <w:lang w:val="en-US"/>
        </w:rPr>
        <w:t xml:space="preserve">  Numerical clinical scoring system</w:t>
      </w:r>
      <w:r>
        <w:rPr/>
        <w:t xml:space="preserve"> using 13 parameters.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2542"/>
        <w:gridCol w:w="1876"/>
        <w:gridCol w:w="2230"/>
      </w:tblGrid>
      <w:tr>
        <w:trPr>
          <w:trHeight w:val="28" w:hRule="atLeast"/>
        </w:trPr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ral impression</w:t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= normal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piration rat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2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= ≤ 70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= slightly depres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= 71-80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= moderately depres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= 81-90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= severely depressed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= 91-100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4 = &gt;100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orexi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= normal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= loss of appetite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piration type</w:t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= costoabdominal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= slightly abdominal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Temperatur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= ≤ 38.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= abdominal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= 38.6-39.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= strongly abdominal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= 39.1-39.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= 39.6-40.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lpation larynx</w:t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0 = no coughing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= 40.1-40.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= one or two coughs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= 40.6-41.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= several coughs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= &gt;41.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lpation trachea</w:t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= no coughing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sal discharge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= absent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= one or two coughs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= serous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= several coughs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= mucopurulent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= purulent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ontaneous cough</w:t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= after inspection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if excessive 1 point extra)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= before inspection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cular discharge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= absent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uscultation</w:t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= normal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= serous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= slight rales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= mucopurulent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= dry or wet rales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= purulent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= areas with no sound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if excessive 1 point extra)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Effusion of joint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= normal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Heart beat / min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= ≤ 9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= mild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= 91-10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= moderate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= 101-11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= severe</w:t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= 111-12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= &gt;120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ther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ord abnormality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lang w:val="en-US"/>
        </w:rPr>
        <w:t>for raw data collection record measured value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lang w:val="en-US"/>
        </w:rPr>
        <w:t>record joint(s) with effusion (synovitis) e.g. hock, fetlock, carpi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G Times" w:hAnsi="CG Times" w:eastAsia="Times New Roman" w:cs="CG Times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4:16:00Z</dcterms:created>
  <dc:creator>Robert van der Geize</dc:creator>
  <dc:description/>
  <cp:keywords/>
  <dc:language>en-US</dc:language>
  <cp:lastModifiedBy>Robert van der Geize</cp:lastModifiedBy>
  <dcterms:modified xsi:type="dcterms:W3CDTF">2011-04-13T14:16:00Z</dcterms:modified>
  <cp:revision>2</cp:revision>
  <dc:subject/>
  <dc:title>Supplemental Table S2  Numerical clinical scoring system using 13 parameters</dc:title>
</cp:coreProperties>
</file>